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DC7CC" w14:textId="14F5AEC4" w:rsidR="00FF0209" w:rsidRDefault="00FF0209" w:rsidP="00FF0209">
      <w:pPr>
        <w:rPr>
          <w:b/>
          <w:bCs/>
        </w:rPr>
      </w:pPr>
      <w:r>
        <w:rPr>
          <w:b/>
          <w:bCs/>
        </w:rPr>
        <w:t>Supplementary Table</w:t>
      </w:r>
    </w:p>
    <w:p w14:paraId="427A5E39" w14:textId="08A6D79D" w:rsidR="00FF0209" w:rsidRPr="00FF0209" w:rsidRDefault="00FF0209" w:rsidP="00FF0209">
      <w:pPr>
        <w:rPr>
          <w:bCs/>
        </w:rPr>
      </w:pPr>
      <w:r w:rsidRPr="00FF0209">
        <w:rPr>
          <w:bCs/>
        </w:rPr>
        <w:t xml:space="preserve">Table </w:t>
      </w:r>
      <w:r w:rsidR="00396929">
        <w:rPr>
          <w:bCs/>
        </w:rPr>
        <w:t>S</w:t>
      </w:r>
      <w:r w:rsidRPr="00FF0209">
        <w:rPr>
          <w:bCs/>
        </w:rPr>
        <w:t>1</w:t>
      </w:r>
      <w:bookmarkStart w:id="0" w:name="_GoBack"/>
      <w:bookmarkEnd w:id="0"/>
      <w:r w:rsidRPr="00FF0209">
        <w:rPr>
          <w:b/>
          <w:bCs/>
        </w:rPr>
        <w:t xml:space="preserve">. </w:t>
      </w:r>
      <w:r w:rsidRPr="00FF0209">
        <w:rPr>
          <w:bCs/>
        </w:rPr>
        <w:t>B</w:t>
      </w:r>
      <w:r w:rsidRPr="00FF0209">
        <w:t>reakdown of acute rejection types (ACR=acute cellular rejection, AMR=antibody mediated rejection, MAR=mixed acute rejection), number of cases (No) and corresponding treatment.</w:t>
      </w:r>
      <w:r w:rsidR="003005CC">
        <w:t xml:space="preserve"> </w:t>
      </w:r>
      <w:r w:rsidR="003005CC" w:rsidRPr="008B3DF7">
        <w:t>(*</w:t>
      </w:r>
      <w:proofErr w:type="spellStart"/>
      <w:r w:rsidR="003005CC" w:rsidRPr="008B3DF7">
        <w:t>lymphodepeleting</w:t>
      </w:r>
      <w:proofErr w:type="spellEnd"/>
      <w:r w:rsidR="003005CC" w:rsidRPr="008B3DF7">
        <w:t xml:space="preserve"> agent - 11 - OKT3 and 17 - ATG (including one with Alemtuzumab))</w:t>
      </w:r>
    </w:p>
    <w:p w14:paraId="4B865F87" w14:textId="440B27A1" w:rsidR="00FF0209" w:rsidRPr="00FF0209" w:rsidRDefault="003005CC" w:rsidP="00FF0209">
      <w:pPr>
        <w:rPr>
          <w:b/>
          <w:bCs/>
        </w:rPr>
      </w:pPr>
      <w:r w:rsidRPr="003005CC">
        <w:rPr>
          <w:noProof/>
          <w:lang w:eastAsia="en-GB"/>
        </w:rPr>
        <w:drawing>
          <wp:inline distT="0" distB="0" distL="0" distR="0" wp14:anchorId="6EA7E601" wp14:editId="6A4A6B81">
            <wp:extent cx="5398770" cy="9620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0209" w:rsidRPr="00FF0209" w:rsidSect="00D13E59">
      <w:pgSz w:w="11906" w:h="16838"/>
      <w:pgMar w:top="426" w:right="1440" w:bottom="426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B03D5A" w16cid:durableId="259E0B01"/>
  <w16cid:commentId w16cid:paraId="55D09873" w16cid:durableId="259E0B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sDAxMjE2MDQ3M7NU0lEKTi0uzszPAymwqAUAkw3TviwAAAA="/>
  </w:docVars>
  <w:rsids>
    <w:rsidRoot w:val="00924591"/>
    <w:rsid w:val="00072B6D"/>
    <w:rsid w:val="000B159F"/>
    <w:rsid w:val="001469D9"/>
    <w:rsid w:val="0016417E"/>
    <w:rsid w:val="001C7F62"/>
    <w:rsid w:val="001D3BA8"/>
    <w:rsid w:val="002E4E99"/>
    <w:rsid w:val="003005CC"/>
    <w:rsid w:val="00396929"/>
    <w:rsid w:val="003973D7"/>
    <w:rsid w:val="0042186D"/>
    <w:rsid w:val="005B1E9A"/>
    <w:rsid w:val="005B3CFD"/>
    <w:rsid w:val="005D465D"/>
    <w:rsid w:val="0061202C"/>
    <w:rsid w:val="0061709C"/>
    <w:rsid w:val="0070477C"/>
    <w:rsid w:val="0079119E"/>
    <w:rsid w:val="00795B26"/>
    <w:rsid w:val="007C6F9D"/>
    <w:rsid w:val="007D17EC"/>
    <w:rsid w:val="008B3DF7"/>
    <w:rsid w:val="008F5EF2"/>
    <w:rsid w:val="00924591"/>
    <w:rsid w:val="009C5326"/>
    <w:rsid w:val="00A10A98"/>
    <w:rsid w:val="00A627E6"/>
    <w:rsid w:val="00AE32EF"/>
    <w:rsid w:val="00B1248A"/>
    <w:rsid w:val="00B21A5B"/>
    <w:rsid w:val="00B907C9"/>
    <w:rsid w:val="00B90AD5"/>
    <w:rsid w:val="00BB5D93"/>
    <w:rsid w:val="00BE13C2"/>
    <w:rsid w:val="00C97603"/>
    <w:rsid w:val="00D13E59"/>
    <w:rsid w:val="00D96597"/>
    <w:rsid w:val="00DB2621"/>
    <w:rsid w:val="00E049F6"/>
    <w:rsid w:val="00E07C55"/>
    <w:rsid w:val="00EA12FA"/>
    <w:rsid w:val="00F628BA"/>
    <w:rsid w:val="00FC6D10"/>
    <w:rsid w:val="00FE38A6"/>
    <w:rsid w:val="00FF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C1B1F"/>
  <w15:docId w15:val="{D4850720-645D-4B54-8399-509171047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1E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5B1E9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B1E9A"/>
    <w:rPr>
      <w:rFonts w:eastAsiaTheme="minorEastAsia"/>
      <w:lang w:val="en-US"/>
    </w:rPr>
  </w:style>
  <w:style w:type="character" w:styleId="PlaceholderText">
    <w:name w:val="Placeholder Text"/>
    <w:basedOn w:val="DefaultParagraphFont"/>
    <w:uiPriority w:val="99"/>
    <w:semiHidden/>
    <w:rsid w:val="005B1E9A"/>
    <w:rPr>
      <w:color w:val="808080"/>
    </w:rPr>
  </w:style>
  <w:style w:type="table" w:customStyle="1" w:styleId="ListTable6Colorful-Accent11">
    <w:name w:val="List Table 6 Colorful - Accent 11"/>
    <w:basedOn w:val="TableNormal"/>
    <w:uiPriority w:val="51"/>
    <w:rsid w:val="007D17E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51">
    <w:name w:val="Plain Table 51"/>
    <w:basedOn w:val="TableNormal"/>
    <w:uiPriority w:val="45"/>
    <w:rsid w:val="001C7F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TableNormal"/>
    <w:uiPriority w:val="45"/>
    <w:rsid w:val="00D13E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5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E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E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E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E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EF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D3DD4-FBD1-45AD-8313-3C7C653A8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riggs</dc:creator>
  <cp:lastModifiedBy>Natasha Khovanova</cp:lastModifiedBy>
  <cp:revision>7</cp:revision>
  <cp:lastPrinted>2022-02-23T09:36:00Z</cp:lastPrinted>
  <dcterms:created xsi:type="dcterms:W3CDTF">2022-02-23T09:02:00Z</dcterms:created>
  <dcterms:modified xsi:type="dcterms:W3CDTF">2022-03-16T11:12:00Z</dcterms:modified>
</cp:coreProperties>
</file>